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2F6D" w:rsidRPr="007B6748" w:rsidRDefault="00102F6D" w:rsidP="00102F6D">
      <w:pPr>
        <w:rPr>
          <w:rFonts w:eastAsia="Arial"/>
          <w:sz w:val="20"/>
          <w:szCs w:val="20"/>
        </w:rPr>
      </w:pPr>
      <w:r w:rsidRPr="007B6748">
        <w:rPr>
          <w:rFonts w:eastAsia="Arial"/>
          <w:b/>
          <w:bCs/>
          <w:sz w:val="20"/>
          <w:szCs w:val="20"/>
        </w:rPr>
        <w:t xml:space="preserve">Supplementary table 4 – </w:t>
      </w:r>
      <w:r w:rsidRPr="007B6748">
        <w:rPr>
          <w:rFonts w:eastAsia="Arial"/>
          <w:sz w:val="20"/>
          <w:szCs w:val="20"/>
        </w:rPr>
        <w:t>New or worse disability across Washington Group disability domains, before onset of Covid-19 compared with disability at time of follow-up stratified by sex.</w:t>
      </w:r>
    </w:p>
    <w:tbl>
      <w:tblPr>
        <w:tblStyle w:val="Table"/>
        <w:tblW w:w="9765" w:type="dxa"/>
        <w:jc w:val="center"/>
        <w:tblLayout w:type="fixed"/>
        <w:tblLook w:val="0420" w:firstRow="1" w:lastRow="0" w:firstColumn="0" w:lastColumn="0" w:noHBand="0" w:noVBand="1"/>
      </w:tblPr>
      <w:tblGrid>
        <w:gridCol w:w="2835"/>
        <w:gridCol w:w="2494"/>
        <w:gridCol w:w="1655"/>
        <w:gridCol w:w="1655"/>
        <w:gridCol w:w="1126"/>
      </w:tblGrid>
      <w:tr w:rsidR="00102F6D" w:rsidRPr="007B6748" w:rsidTr="00803706">
        <w:trPr>
          <w:cantSplit/>
          <w:trHeight w:val="488"/>
          <w:tblHeader/>
          <w:jc w:val="center"/>
        </w:trPr>
        <w:tc>
          <w:tcPr>
            <w:tcW w:w="283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Washington Group Domain</w:t>
            </w:r>
          </w:p>
        </w:tc>
        <w:tc>
          <w:tcPr>
            <w:tcW w:w="2494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65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Male</w:t>
            </w:r>
          </w:p>
        </w:tc>
        <w:tc>
          <w:tcPr>
            <w:tcW w:w="165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Female</w:t>
            </w:r>
          </w:p>
        </w:tc>
        <w:tc>
          <w:tcPr>
            <w:tcW w:w="1126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p-value</w:t>
            </w: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Total N (%)</w:t>
            </w: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92 (5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7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35 (4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Vision</w:t>
            </w: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o change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60 (8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96 (7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1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09</w:t>
            </w: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ild disability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3 (1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4 (25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2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oderate disability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 (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7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severe disability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7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4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Hearing</w:t>
            </w: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o change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68 (8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5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18 (8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4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246</w:t>
            </w: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ild disability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7 (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9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1 (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1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oderate disability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4 (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1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severe disability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 (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6 (4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4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Walking and mobility</w:t>
            </w: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o change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20 (6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5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61 (45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2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40</w:t>
            </w: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ild disability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5 (2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4 (4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center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oderate disability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1 (5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7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0 (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4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severe disability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5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 (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0 (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4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488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Memory and concentration</w:t>
            </w: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o change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19 (6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63 (46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7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23</w:t>
            </w: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ild disability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2 (2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1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46 (34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1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oderate disability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4 (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8 (1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severe disability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7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8 (5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9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488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Washing and self-care</w:t>
            </w: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o change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61 (8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9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07 (79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51</w:t>
            </w: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ild disability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4 (1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5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1 (15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oderate disability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 (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 (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5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severe disability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 (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7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Communicating</w:t>
            </w: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o change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59 (8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8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06 (7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5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552</w:t>
            </w: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ild disability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6 (1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5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4 (1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8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moderate disability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 (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7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ew severe disability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6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0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  <w:tr w:rsidR="00102F6D" w:rsidRPr="007B6748" w:rsidTr="00803706">
        <w:trPr>
          <w:cantSplit/>
          <w:trHeight w:val="244"/>
          <w:jc w:val="center"/>
        </w:trPr>
        <w:tc>
          <w:tcPr>
            <w:tcW w:w="2835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(Missing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 (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4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2F6D" w:rsidRPr="007B6748" w:rsidRDefault="00102F6D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</w:p>
        </w:tc>
      </w:tr>
    </w:tbl>
    <w:p w:rsidR="00102F6D" w:rsidRPr="007B6748" w:rsidRDefault="00102F6D" w:rsidP="00102F6D">
      <w:pPr>
        <w:rPr>
          <w:rFonts w:eastAsia="Arial"/>
          <w:sz w:val="20"/>
          <w:szCs w:val="20"/>
        </w:rPr>
      </w:pPr>
      <w:r w:rsidRPr="7D37BF37">
        <w:rPr>
          <w:rFonts w:eastAsia="Arial"/>
          <w:sz w:val="20"/>
          <w:szCs w:val="20"/>
        </w:rPr>
        <w:t>Numbers are N (%).</w:t>
      </w:r>
    </w:p>
    <w:p w:rsidR="00102F6D" w:rsidRDefault="00102F6D">
      <w:bookmarkStart w:id="0" w:name="_GoBack"/>
      <w:bookmarkEnd w:id="0"/>
    </w:p>
    <w:sectPr w:rsidR="00102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F6D"/>
    <w:rsid w:val="00102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22592"/>
  <w15:chartTrackingRefBased/>
  <w15:docId w15:val="{08BFC637-51E6-44A5-AEF8-42A0D93F5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2F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102F6D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igfrid</dc:creator>
  <cp:keywords/>
  <dc:description/>
  <cp:lastModifiedBy>Louise Sigfrid</cp:lastModifiedBy>
  <cp:revision>1</cp:revision>
  <dcterms:created xsi:type="dcterms:W3CDTF">2021-07-08T18:11:00Z</dcterms:created>
  <dcterms:modified xsi:type="dcterms:W3CDTF">2021-07-08T18:11:00Z</dcterms:modified>
</cp:coreProperties>
</file>